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6091"/>
        <w:gridCol w:w="1559"/>
        <w:gridCol w:w="1366"/>
      </w:tblGrid>
      <w:tr w:rsidR="00A32CC4" w:rsidRPr="00091285" w14:paraId="6D6EE98A" w14:textId="77777777" w:rsidTr="00B71FC1">
        <w:tc>
          <w:tcPr>
            <w:tcW w:w="6091" w:type="dxa"/>
          </w:tcPr>
          <w:p w14:paraId="37FF04E4" w14:textId="77777777" w:rsidR="00A32CC4" w:rsidRPr="00091285" w:rsidRDefault="007D0314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559" w:type="dxa"/>
          </w:tcPr>
          <w:p w14:paraId="4D6B7BD0" w14:textId="77777777" w:rsidR="00A32CC4" w:rsidRPr="00091285" w:rsidRDefault="00A32CC4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ρ</w:t>
            </w:r>
          </w:p>
        </w:tc>
        <w:tc>
          <w:tcPr>
            <w:tcW w:w="1366" w:type="dxa"/>
          </w:tcPr>
          <w:p w14:paraId="2F79C45D" w14:textId="00C6E91A" w:rsidR="00A32CC4" w:rsidRPr="00091285" w:rsidRDefault="000A4B17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4B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A32CC4" w:rsidRPr="00091285" w14:paraId="78F25DC8" w14:textId="77777777" w:rsidTr="00B71FC1">
        <w:tc>
          <w:tcPr>
            <w:tcW w:w="6091" w:type="dxa"/>
          </w:tcPr>
          <w:p w14:paraId="3C12EBA1" w14:textId="77777777" w:rsidR="00A32CC4" w:rsidRPr="00091285" w:rsidRDefault="00A32CC4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>SPHI and SLEDAI</w:t>
            </w:r>
            <w:r w:rsidR="00577FA5" w:rsidRPr="00091285">
              <w:rPr>
                <w:rFonts w:ascii="Times New Roman" w:hAnsi="Times New Roman" w:cs="Times New Roman"/>
                <w:sz w:val="24"/>
                <w:szCs w:val="24"/>
              </w:rPr>
              <w:t>-2K at the first assessment</w:t>
            </w:r>
          </w:p>
        </w:tc>
        <w:tc>
          <w:tcPr>
            <w:tcW w:w="1559" w:type="dxa"/>
          </w:tcPr>
          <w:p w14:paraId="3CE644CC" w14:textId="59645082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366" w:type="dxa"/>
          </w:tcPr>
          <w:p w14:paraId="68EA209F" w14:textId="6B5CCAE9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577FA5" w:rsidRPr="00091285" w14:paraId="3FE12AE9" w14:textId="77777777" w:rsidTr="00B71FC1">
        <w:tc>
          <w:tcPr>
            <w:tcW w:w="6091" w:type="dxa"/>
          </w:tcPr>
          <w:p w14:paraId="0504C2B0" w14:textId="6419E3E5" w:rsidR="00577FA5" w:rsidRPr="00091285" w:rsidRDefault="00577FA5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>SPHI and SLEDAI-2K at the second assessment</w:t>
            </w:r>
          </w:p>
        </w:tc>
        <w:tc>
          <w:tcPr>
            <w:tcW w:w="1559" w:type="dxa"/>
          </w:tcPr>
          <w:p w14:paraId="22AD8553" w14:textId="7871746C" w:rsidR="00577FA5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0347" w:rsidRPr="0009128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66" w:type="dxa"/>
          </w:tcPr>
          <w:p w14:paraId="75E07B25" w14:textId="04A060D9" w:rsidR="00577FA5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7009" w:rsidRPr="000912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6F4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32CC4" w:rsidRPr="00091285" w14:paraId="1849371F" w14:textId="77777777" w:rsidTr="00B71FC1">
        <w:tc>
          <w:tcPr>
            <w:tcW w:w="6091" w:type="dxa"/>
          </w:tcPr>
          <w:p w14:paraId="3C37F8D9" w14:textId="77777777" w:rsidR="00A32CC4" w:rsidRPr="00091285" w:rsidRDefault="00577FA5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>SPHI and CLASI-activity score at the first assessment</w:t>
            </w:r>
          </w:p>
        </w:tc>
        <w:tc>
          <w:tcPr>
            <w:tcW w:w="1559" w:type="dxa"/>
          </w:tcPr>
          <w:p w14:paraId="4A526C41" w14:textId="047B9660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6" w:type="dxa"/>
          </w:tcPr>
          <w:p w14:paraId="570FE822" w14:textId="467A2476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6F4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7FA5" w:rsidRPr="00091285" w14:paraId="51640992" w14:textId="77777777" w:rsidTr="00B71FC1">
        <w:tc>
          <w:tcPr>
            <w:tcW w:w="6091" w:type="dxa"/>
          </w:tcPr>
          <w:p w14:paraId="4BD460C6" w14:textId="5048BB21" w:rsidR="00577FA5" w:rsidRPr="00091285" w:rsidRDefault="00577FA5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>SPHI and CLASI-activity score at the second assessment</w:t>
            </w:r>
          </w:p>
        </w:tc>
        <w:tc>
          <w:tcPr>
            <w:tcW w:w="1559" w:type="dxa"/>
          </w:tcPr>
          <w:p w14:paraId="2D9174D5" w14:textId="244CE5C5" w:rsidR="00577FA5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0347" w:rsidRPr="0009128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66" w:type="dxa"/>
          </w:tcPr>
          <w:p w14:paraId="403BCE3E" w14:textId="56D5A0FA" w:rsidR="00577FA5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7009" w:rsidRPr="0009128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A32CC4" w:rsidRPr="00091285" w14:paraId="4059E788" w14:textId="77777777" w:rsidTr="00B71FC1">
        <w:tc>
          <w:tcPr>
            <w:tcW w:w="6091" w:type="dxa"/>
          </w:tcPr>
          <w:p w14:paraId="05D01935" w14:textId="2C8592D2" w:rsidR="00A32CC4" w:rsidRPr="00091285" w:rsidRDefault="003A7B09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>SPHI and CLASI-damage</w:t>
            </w:r>
            <w:r w:rsidR="00577FA5" w:rsidRPr="00091285">
              <w:rPr>
                <w:rFonts w:ascii="Times New Roman" w:hAnsi="Times New Roman" w:cs="Times New Roman"/>
                <w:sz w:val="24"/>
                <w:szCs w:val="24"/>
              </w:rPr>
              <w:t xml:space="preserve"> score at the first assessment  </w:t>
            </w:r>
          </w:p>
        </w:tc>
        <w:tc>
          <w:tcPr>
            <w:tcW w:w="1559" w:type="dxa"/>
          </w:tcPr>
          <w:p w14:paraId="1B63C0B3" w14:textId="0A0370D4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14:paraId="5CE46094" w14:textId="36FDDA3D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444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A32CC4" w:rsidRPr="00091285" w14:paraId="1828E9E0" w14:textId="77777777" w:rsidTr="00B71FC1">
        <w:tc>
          <w:tcPr>
            <w:tcW w:w="6091" w:type="dxa"/>
          </w:tcPr>
          <w:p w14:paraId="5414171C" w14:textId="53D85018" w:rsidR="00A32CC4" w:rsidRPr="00091285" w:rsidRDefault="003A7B09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 xml:space="preserve">SPHI and CLASI-damage </w:t>
            </w:r>
            <w:r w:rsidR="00577FA5" w:rsidRPr="00091285">
              <w:rPr>
                <w:rFonts w:ascii="Times New Roman" w:hAnsi="Times New Roman" w:cs="Times New Roman"/>
                <w:sz w:val="24"/>
                <w:szCs w:val="24"/>
              </w:rPr>
              <w:t xml:space="preserve">score at the second assessment  </w:t>
            </w:r>
          </w:p>
        </w:tc>
        <w:tc>
          <w:tcPr>
            <w:tcW w:w="1559" w:type="dxa"/>
          </w:tcPr>
          <w:p w14:paraId="21C76AAF" w14:textId="26DF2E8A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0347" w:rsidRPr="00091285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366" w:type="dxa"/>
          </w:tcPr>
          <w:p w14:paraId="7A54896C" w14:textId="43AA2EBA" w:rsidR="00A32CC4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7009" w:rsidRPr="00091285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CD5C66" w:rsidRPr="00091285" w14:paraId="7A24AF40" w14:textId="77777777" w:rsidTr="00B71FC1">
        <w:tc>
          <w:tcPr>
            <w:tcW w:w="6091" w:type="dxa"/>
          </w:tcPr>
          <w:p w14:paraId="74A0F0BE" w14:textId="77777777" w:rsidR="00CD5C66" w:rsidRPr="00091285" w:rsidRDefault="00CD5C66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 xml:space="preserve">SPHI and vitamin D level at the first assessment  </w:t>
            </w:r>
          </w:p>
        </w:tc>
        <w:tc>
          <w:tcPr>
            <w:tcW w:w="1559" w:type="dxa"/>
          </w:tcPr>
          <w:p w14:paraId="5D4095F8" w14:textId="53E22CD8" w:rsidR="00CD5C66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6" w:type="dxa"/>
          </w:tcPr>
          <w:p w14:paraId="11C62922" w14:textId="72CF63DE" w:rsidR="00CD5C66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C66" w:rsidRPr="00091285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CD5C66" w:rsidRPr="00091285" w14:paraId="630596C9" w14:textId="77777777" w:rsidTr="00B71FC1">
        <w:tc>
          <w:tcPr>
            <w:tcW w:w="6091" w:type="dxa"/>
          </w:tcPr>
          <w:p w14:paraId="6C642967" w14:textId="77777777" w:rsidR="00CD5C66" w:rsidRPr="00091285" w:rsidRDefault="00CD5C66" w:rsidP="001A45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285">
              <w:rPr>
                <w:rFonts w:ascii="Times New Roman" w:hAnsi="Times New Roman" w:cs="Times New Roman"/>
                <w:sz w:val="24"/>
                <w:szCs w:val="24"/>
              </w:rPr>
              <w:t xml:space="preserve">SPHI and vitamin D level at the second assessment  </w:t>
            </w:r>
          </w:p>
        </w:tc>
        <w:tc>
          <w:tcPr>
            <w:tcW w:w="1559" w:type="dxa"/>
          </w:tcPr>
          <w:p w14:paraId="599537B2" w14:textId="38EF6AD5" w:rsidR="00CD5C66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248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64C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0347" w:rsidRPr="0009128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66" w:type="dxa"/>
          </w:tcPr>
          <w:p w14:paraId="4C869B6E" w14:textId="193734BC" w:rsidR="00CD5C66" w:rsidRPr="00091285" w:rsidRDefault="00CC2488" w:rsidP="001A45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7009" w:rsidRPr="00091285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68769654" w14:textId="4D0E7C46" w:rsidR="00730A2A" w:rsidRPr="00B71FC1" w:rsidRDefault="00B71FC1" w:rsidP="001A45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36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S1.</w:t>
      </w:r>
      <w:r w:rsidRPr="00091285"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parameters</w:t>
      </w:r>
      <w:r w:rsidR="008B36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12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4205B0" w14:textId="113FD342" w:rsidR="00226964" w:rsidRPr="00091285" w:rsidRDefault="00E560D3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285">
        <w:rPr>
          <w:rFonts w:ascii="Times New Roman" w:hAnsi="Times New Roman" w:cs="Times New Roman"/>
          <w:sz w:val="24"/>
          <w:szCs w:val="24"/>
        </w:rPr>
        <w:t>CLASI:</w:t>
      </w:r>
      <w:r w:rsidR="00226964" w:rsidRPr="00091285">
        <w:rPr>
          <w:rFonts w:ascii="Times New Roman" w:hAnsi="Times New Roman" w:cs="Times New Roman"/>
          <w:sz w:val="24"/>
          <w:szCs w:val="24"/>
        </w:rPr>
        <w:t xml:space="preserve"> Cutaneous Lupus Erythematosus Disease Area</w:t>
      </w:r>
      <w:r w:rsidRPr="00091285">
        <w:rPr>
          <w:rFonts w:ascii="Times New Roman" w:hAnsi="Times New Roman" w:cs="Times New Roman"/>
          <w:sz w:val="24"/>
          <w:szCs w:val="24"/>
        </w:rPr>
        <w:t xml:space="preserve"> and Severity Index; SLEDAI-2K:</w:t>
      </w:r>
      <w:r w:rsidR="00226964" w:rsidRPr="00091285">
        <w:rPr>
          <w:rFonts w:ascii="Times New Roman" w:hAnsi="Times New Roman" w:cs="Times New Roman"/>
          <w:sz w:val="24"/>
          <w:szCs w:val="24"/>
        </w:rPr>
        <w:t xml:space="preserve"> Systemic Lupus Erythematosus Di</w:t>
      </w:r>
      <w:r w:rsidRPr="00091285">
        <w:rPr>
          <w:rFonts w:ascii="Times New Roman" w:hAnsi="Times New Roman" w:cs="Times New Roman"/>
          <w:sz w:val="24"/>
          <w:szCs w:val="24"/>
        </w:rPr>
        <w:t>sease Activity Index 2000; SPHI:</w:t>
      </w:r>
      <w:r w:rsidR="00226964" w:rsidRPr="00091285">
        <w:rPr>
          <w:rFonts w:ascii="Times New Roman" w:hAnsi="Times New Roman" w:cs="Times New Roman"/>
          <w:sz w:val="24"/>
          <w:szCs w:val="24"/>
        </w:rPr>
        <w:t xml:space="preserve"> Sun Protection Habits Index </w:t>
      </w:r>
    </w:p>
    <w:p w14:paraId="1DE10310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3F3349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9F5361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4EA49B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0D853B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BD07BF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DEDFAA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3735DA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19D5C5" w14:textId="77777777" w:rsidR="00577FA5" w:rsidRPr="00091285" w:rsidRDefault="00577FA5" w:rsidP="001A45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77FA5" w:rsidRPr="00091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276"/>
    <w:rsid w:val="00091285"/>
    <w:rsid w:val="000A4B17"/>
    <w:rsid w:val="00164C98"/>
    <w:rsid w:val="00174957"/>
    <w:rsid w:val="001A4563"/>
    <w:rsid w:val="001C6DAA"/>
    <w:rsid w:val="00226964"/>
    <w:rsid w:val="0033163A"/>
    <w:rsid w:val="00395558"/>
    <w:rsid w:val="003A7B09"/>
    <w:rsid w:val="00450939"/>
    <w:rsid w:val="00537276"/>
    <w:rsid w:val="00577FA5"/>
    <w:rsid w:val="00620347"/>
    <w:rsid w:val="00645242"/>
    <w:rsid w:val="006823A8"/>
    <w:rsid w:val="006F4442"/>
    <w:rsid w:val="00730A2A"/>
    <w:rsid w:val="007C64E4"/>
    <w:rsid w:val="007D0314"/>
    <w:rsid w:val="008B36A3"/>
    <w:rsid w:val="008C019C"/>
    <w:rsid w:val="0094736F"/>
    <w:rsid w:val="00971676"/>
    <w:rsid w:val="009B4EB9"/>
    <w:rsid w:val="00A11176"/>
    <w:rsid w:val="00A32CC4"/>
    <w:rsid w:val="00A42366"/>
    <w:rsid w:val="00B71FC1"/>
    <w:rsid w:val="00B832E2"/>
    <w:rsid w:val="00B95F31"/>
    <w:rsid w:val="00CC2488"/>
    <w:rsid w:val="00CD5C66"/>
    <w:rsid w:val="00E560D3"/>
    <w:rsid w:val="00EA572B"/>
    <w:rsid w:val="00FD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8BFB"/>
  <w15:chartTrackingRefBased/>
  <w15:docId w15:val="{9FFB5C06-D491-4CEF-886B-9A7045DA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Book</dc:creator>
  <cp:keywords/>
  <dc:description/>
  <cp:lastModifiedBy>ZenBook</cp:lastModifiedBy>
  <cp:revision>5</cp:revision>
  <dcterms:created xsi:type="dcterms:W3CDTF">2023-08-01T08:42:00Z</dcterms:created>
  <dcterms:modified xsi:type="dcterms:W3CDTF">2023-08-02T08:49:00Z</dcterms:modified>
</cp:coreProperties>
</file>